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95B0F" w14:textId="51A18199" w:rsidR="006A7F04" w:rsidRDefault="009236CF" w:rsidP="006A7F04">
      <w:pPr>
        <w:pStyle w:val="TreBA"/>
        <w:spacing w:after="0" w:line="480" w:lineRule="auto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  <w:u w:color="FF0000"/>
        </w:rPr>
      </w:pPr>
      <w:r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S4 </w:t>
      </w:r>
      <w:r w:rsidR="006A7F04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Table.</w:t>
      </w:r>
      <w:r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 </w:t>
      </w:r>
      <w:r w:rsidR="006A7F04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Results of the series of univariate regression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749"/>
        <w:gridCol w:w="609"/>
        <w:gridCol w:w="446"/>
        <w:gridCol w:w="528"/>
        <w:gridCol w:w="457"/>
        <w:gridCol w:w="610"/>
        <w:gridCol w:w="446"/>
        <w:gridCol w:w="528"/>
        <w:gridCol w:w="457"/>
        <w:gridCol w:w="610"/>
        <w:gridCol w:w="446"/>
        <w:gridCol w:w="528"/>
        <w:gridCol w:w="457"/>
        <w:gridCol w:w="610"/>
        <w:gridCol w:w="446"/>
        <w:gridCol w:w="528"/>
        <w:gridCol w:w="457"/>
        <w:gridCol w:w="610"/>
        <w:gridCol w:w="446"/>
        <w:gridCol w:w="528"/>
        <w:gridCol w:w="457"/>
        <w:gridCol w:w="610"/>
        <w:gridCol w:w="446"/>
        <w:gridCol w:w="528"/>
        <w:gridCol w:w="457"/>
      </w:tblGrid>
      <w:tr w:rsidR="006A7F04" w14:paraId="72FE501A" w14:textId="77777777" w:rsidTr="009236CF">
        <w:trPr>
          <w:trHeight w:val="900"/>
        </w:trPr>
        <w:tc>
          <w:tcPr>
            <w:tcW w:w="6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0ED0" w14:textId="77777777" w:rsidR="006A7F04" w:rsidRDefault="006A7F04" w:rsidP="00A85B03"/>
        </w:tc>
        <w:tc>
          <w:tcPr>
            <w:tcW w:w="2189" w:type="pct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1C8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1st wave of the COVID-19 pandemic</w:t>
            </w:r>
          </w:p>
        </w:tc>
        <w:tc>
          <w:tcPr>
            <w:tcW w:w="2189" w:type="pct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32E2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2nd wave of the COVID-19 pandemic</w:t>
            </w:r>
          </w:p>
        </w:tc>
      </w:tr>
      <w:tr w:rsidR="006A7F04" w14:paraId="6DD04454" w14:textId="77777777" w:rsidTr="009236CF">
        <w:trPr>
          <w:trHeight w:val="900"/>
        </w:trPr>
        <w:tc>
          <w:tcPr>
            <w:tcW w:w="6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3EFA8" w14:textId="77777777" w:rsidR="006A7F04" w:rsidRDefault="006A7F04" w:rsidP="00A85B03"/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DBD6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7C2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A118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EA7E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C368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73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51C0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</w:tr>
      <w:tr w:rsidR="006A7F04" w14:paraId="4424761E" w14:textId="77777777" w:rsidTr="009236CF">
        <w:trPr>
          <w:trHeight w:val="900"/>
        </w:trPr>
        <w:tc>
          <w:tcPr>
            <w:tcW w:w="6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A2EEB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6D67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F99E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0361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8F8C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C1ED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7FB5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12AC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2810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D1C6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3EA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AB4E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BCD6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3B21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34B9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7747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BAA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590A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B70C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0E0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D630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BF60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959A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06A7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AC7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  <w:lang w:val="da-DK"/>
              </w:rPr>
              <w:t>R2</w:t>
            </w:r>
          </w:p>
        </w:tc>
      </w:tr>
      <w:tr w:rsidR="006A7F04" w14:paraId="21E247D3" w14:textId="77777777" w:rsidTr="009236CF">
        <w:trPr>
          <w:trHeight w:val="266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43B88" w14:textId="77777777" w:rsidR="006A7F04" w:rsidRDefault="006A7F04" w:rsidP="00A85B03">
            <w:pPr>
              <w:pStyle w:val="Bezodstpw"/>
              <w:spacing w:line="480" w:lineRule="auto"/>
            </w:pP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CBA0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894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1025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3C19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571C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B4A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609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636A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A687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-.0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5E9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532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A5FD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E48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0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A903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C70C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EEBB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6980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289B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A67D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F1AE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90F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9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1426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D27C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B1C1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</w:tr>
      <w:tr w:rsidR="006A7F04" w14:paraId="45CD5204" w14:textId="77777777" w:rsidTr="009236CF">
        <w:trPr>
          <w:trHeight w:val="148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A2FD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AEC5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4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9317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F37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9EC1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6D52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A328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7EA22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E175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F2DCF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D0BAF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5F5DD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60F74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BABD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BEA4A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7DF8B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95FD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1D11E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04D4F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8846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9E3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CE4C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1414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B687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43761" w14:textId="77777777" w:rsidR="006A7F04" w:rsidRDefault="006A7F04" w:rsidP="00A85B03"/>
        </w:tc>
      </w:tr>
      <w:tr w:rsidR="006A7F04" w14:paraId="25A0DFD5" w14:textId="77777777" w:rsidTr="009236CF">
        <w:trPr>
          <w:trHeight w:val="148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02BC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Years of work as a teacher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962D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D4159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0B6B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D8974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0939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1A0A2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C20EB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7CECE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5B197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D85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9ECA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7955B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9BF17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4B8EF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9219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CAACB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0DBD4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22B1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5AF80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A9B1D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D8AAB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818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E4BB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9B9E" w14:textId="77777777" w:rsidR="006A7F04" w:rsidRDefault="006A7F04" w:rsidP="00A85B03"/>
        </w:tc>
      </w:tr>
      <w:tr w:rsidR="006A7F04" w14:paraId="59846CC3" w14:textId="77777777" w:rsidTr="009236CF">
        <w:trPr>
          <w:trHeight w:val="207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7A3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 xml:space="preserve">Being in a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FBDC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2CB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170B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E8B8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A981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C94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6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9B2D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EC58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CF40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ABA0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FD10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2A0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BC07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3C56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423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8E0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609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E435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A7EC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E832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9D6D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2E87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DF83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8835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6A7F04" w14:paraId="733B8CF8" w14:textId="77777777" w:rsidTr="009236CF">
        <w:trPr>
          <w:trHeight w:val="4438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D56D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8CC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DF9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7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FDB1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5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3FF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410E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1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8E81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5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BF44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3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7E7E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FF5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7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B09C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2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26C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7.1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FC5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C9A8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2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FE9A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0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AA1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6.2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189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C3A3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7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2D52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3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9273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9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168B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9C6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8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FF61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8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17B5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3.2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4C8E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</w:t>
            </w:r>
          </w:p>
        </w:tc>
      </w:tr>
      <w:tr w:rsidR="006A7F04" w14:paraId="46C5A8D9" w14:textId="77777777" w:rsidTr="009236CF">
        <w:trPr>
          <w:trHeight w:val="384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C047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Relationship breakup during the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andemic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5667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88D0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A01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6261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2AF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DA4D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AAFA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FBF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0422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7785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059B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F10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809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1B99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960B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059B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ED0B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7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AEE4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2F64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B4C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F0B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1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E503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016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9D74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</w:tr>
      <w:tr w:rsidR="006A7F04" w14:paraId="0D30593F" w14:textId="77777777" w:rsidTr="009236CF">
        <w:trPr>
          <w:trHeight w:val="207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B5AA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 xml:space="preserve">Total 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2BAD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9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6F76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E7C8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7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BBA1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9836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22EA0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39640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80531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C1107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6066B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11EA5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8FD0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6D94F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B6EC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0F1E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1A5C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1F4D6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A8BA5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2FA0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C028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A33D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27792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2010B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ED723" w14:textId="77777777" w:rsidR="006A7F04" w:rsidRDefault="006A7F04" w:rsidP="00A85B03"/>
        </w:tc>
      </w:tr>
      <w:tr w:rsidR="006A7F04" w14:paraId="1F325BB3" w14:textId="77777777" w:rsidTr="009236CF">
        <w:trPr>
          <w:trHeight w:val="266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C7F5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Number of children up to 8 years old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EAC1D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D9726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C52A3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B1C24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3849D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37EAF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FDEF4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93F9C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A1F0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79A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B58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6B3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6EF07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B56A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85D2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9889C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ACFC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17F3A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A928F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56484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E23B9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D4F2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1F73C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6ACDD" w14:textId="77777777" w:rsidR="006A7F04" w:rsidRDefault="006A7F04" w:rsidP="00A85B03"/>
        </w:tc>
      </w:tr>
      <w:tr w:rsidR="006A7F04" w14:paraId="4D4254D3" w14:textId="77777777" w:rsidTr="009236CF">
        <w:trPr>
          <w:trHeight w:val="266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AB7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9-15 years old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81A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7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45E1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BBA8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FC32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DAD0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8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5F1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42A7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DA55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BF3F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AEE8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E441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7921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BF40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F75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6273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FAD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3065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F13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10BB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A8C6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8EBA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4AA1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3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71C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F99F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6A7F04" w14:paraId="66D37AA3" w14:textId="77777777" w:rsidTr="009236CF">
        <w:trPr>
          <w:trHeight w:val="266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CF00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16-19 years old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14E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1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927F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E986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97C7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89B0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F2A90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0AECE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EDC2B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13476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680B7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4AAE6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F8CD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1804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CB4D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106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7370D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7B11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57C8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175BC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EA495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C891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0D62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956F9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A574A" w14:textId="77777777" w:rsidR="006A7F04" w:rsidRDefault="006A7F04" w:rsidP="00A85B03"/>
        </w:tc>
      </w:tr>
      <w:tr w:rsidR="006A7F04" w14:paraId="6E4036D2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4A75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Partner working in a regular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workplace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5870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9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0FF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FF9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949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F12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810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783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0C81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80CF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642F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7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2CE8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B72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913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0644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36AC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3573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692E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912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2CB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0D82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12C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7A0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EF8F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14CE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</w:tr>
      <w:tr w:rsidR="006A7F04" w14:paraId="66BAC0BF" w14:textId="77777777" w:rsidTr="009236CF">
        <w:trPr>
          <w:trHeight w:val="207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40EB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 xml:space="preserve">Partner working from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home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4BEF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170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F0D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C2F6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F8C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DCD6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67E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78B9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3F48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9CDD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9A9C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5C3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5557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B910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70C6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4F13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5A9C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4F3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B520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FC8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EDE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FA4B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8B8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87B9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</w:tr>
      <w:tr w:rsidR="006A7F04" w14:paraId="7882DEF1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15E9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Partner losing job/being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unemployed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7973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3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0B4D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6FEE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E2A4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7D1E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2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B5E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260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6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7766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8A2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8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10FF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F74B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2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D6A7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5D3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650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EFF9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0C86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420B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8A9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88DF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B9D9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987B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4E5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B3B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EC90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</w:tr>
      <w:tr w:rsidR="006A7F04" w14:paraId="0CB720B5" w14:textId="77777777" w:rsidTr="009236CF">
        <w:trPr>
          <w:trHeight w:val="4438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B5B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ocial relations quality change during the pandemic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0CF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A62D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9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407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8745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3EB0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D031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CAD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B3F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67E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5840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9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5F34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5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C23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D96E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44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2481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5.7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3D0E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3.0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EDA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3626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7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1E6B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6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207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1.6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0C22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570A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45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F23F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5.9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2784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5.2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DB86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0</w:t>
            </w:r>
          </w:p>
        </w:tc>
      </w:tr>
      <w:tr w:rsidR="006A7F04" w14:paraId="3EE0CAFA" w14:textId="77777777" w:rsidTr="009236CF">
        <w:trPr>
          <w:trHeight w:val="207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E6D75" w14:textId="77777777" w:rsidR="006A7F04" w:rsidRDefault="006A7F04" w:rsidP="00A85B03">
            <w:pPr>
              <w:pStyle w:val="Bezodstpw"/>
              <w:spacing w:line="480" w:lineRule="auto"/>
            </w:pP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Voivodeship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A1A1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6BB9E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87423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5774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3D6D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56D1C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7D32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CE62C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6FFD2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11353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30B2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BD276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5E2B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5FD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1027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8366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80A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FB7E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8FE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9EF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1C5E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2829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8B9F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194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</w:tr>
      <w:tr w:rsidR="006A7F04" w14:paraId="10CA40A1" w14:textId="77777777" w:rsidTr="009236CF">
        <w:trPr>
          <w:trHeight w:val="148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C14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 xml:space="preserve">Level of </w:t>
            </w:r>
            <w:proofErr w:type="spellStart"/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chool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E55DA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0413F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3D872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34502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B5564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93F3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3BB14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CB406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32824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7BE60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45C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512D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FF1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6597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3E53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DD39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B027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9D14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EF4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22F7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3E7E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9CE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19D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2C3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6A7F04" w14:paraId="7A34CC76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23A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eral social support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9816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507F4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11CE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AD08C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53F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5F58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986C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52DE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DEE8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1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55A9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6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EB4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F0B3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EF41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AA0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8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6F8F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9C46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1088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CE3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926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BA6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C129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2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31E0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9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4ACB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5.5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2DA1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6A7F04" w14:paraId="511228A4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C89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Emotional social support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067A1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4615B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C00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F339E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C3B7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33DC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799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CF2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EC9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1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6A25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6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9C7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9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5C8F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C757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4259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1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3AC6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5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A10B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E46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AAF9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9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221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4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142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139E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2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6C73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9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EF6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5.2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D715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6A7F04" w14:paraId="33B3432C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DF61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Instrumental social support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BA6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8F5E7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70A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0A1E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1EB00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1517D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0173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FEC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426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9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D698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C47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0F6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AEA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BFF6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2F2B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6CCC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A7D8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D92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4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CE7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BAA5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74E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9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E5A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5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A99BA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2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84EC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6A7F04" w14:paraId="67537BEA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4B3C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Relationship satisfaction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5CAA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C657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1D69D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32B2A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BB3D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5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F00D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0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F373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3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69C1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E70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0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2257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7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9D2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1662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8660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E99B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C01C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481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77C2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0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34C3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2.3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EEF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4AE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D227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6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0FED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1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211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9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B8F41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7</w:t>
            </w:r>
          </w:p>
        </w:tc>
      </w:tr>
      <w:tr w:rsidR="006A7F04" w14:paraId="29D2ADC3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5AEE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erceived injustice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A72A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C888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9CDD0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99E8D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42F9C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349D8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4929A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DB17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9BD38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D1292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E1D03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C0236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DB0D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4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66FD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54D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7.7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A8B7C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5EEC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0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66D9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E1C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0FB78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BF27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1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1070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7B544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4.4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1D91B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6A7F04" w14:paraId="13686D7C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0DA3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Blame/unfairness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8204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8ADF8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6C6C1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B4C7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07E5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8840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D199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AA5F6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9DDE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E1CC7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2AA93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B0A7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3DC3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0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348B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8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9C3E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8.2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CBDC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9146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4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3AC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B1D09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8.2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C61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9EA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5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EE5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9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9731E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9.2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09A2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2</w:t>
            </w:r>
          </w:p>
        </w:tc>
      </w:tr>
      <w:tr w:rsidR="006A7F04" w14:paraId="3B49D918" w14:textId="77777777" w:rsidTr="009236CF">
        <w:trPr>
          <w:trHeight w:val="3259"/>
        </w:trPr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FB8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everity/irreparability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A167A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D1525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10994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94422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7D698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06400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94B95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58F70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7C47" w14:textId="77777777" w:rsidR="006A7F04" w:rsidRDefault="006A7F04" w:rsidP="00A85B03"/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8794D" w14:textId="77777777" w:rsidR="006A7F04" w:rsidRDefault="006A7F04" w:rsidP="00A85B03"/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239B7" w14:textId="77777777" w:rsidR="006A7F04" w:rsidRDefault="006A7F04" w:rsidP="00A85B03"/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D0AE8" w14:textId="77777777" w:rsidR="006A7F04" w:rsidRDefault="006A7F04" w:rsidP="00A85B03"/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8469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3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EBD0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5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5ACF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1.7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EA5A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57AE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6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84F6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ADC57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2.5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3B8BD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1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32146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2***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04295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2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74B43" w14:textId="77777777" w:rsidR="006A7F04" w:rsidRDefault="006A7F04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4.8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F09DA" w14:textId="77777777" w:rsidR="006A7F04" w:rsidRDefault="006A7F04" w:rsidP="002465E2">
            <w:pPr>
              <w:pStyle w:val="Bezodstpw"/>
              <w:keepNext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8</w:t>
            </w:r>
          </w:p>
        </w:tc>
      </w:tr>
    </w:tbl>
    <w:p w14:paraId="5E788E32" w14:textId="7078ADB3" w:rsidR="002465E2" w:rsidRDefault="002465E2">
      <w:pPr>
        <w:pStyle w:val="Legenda"/>
      </w:pPr>
      <w:r>
        <w:t xml:space="preserve">S4 Table </w:t>
      </w:r>
      <w:r>
        <w:fldChar w:fldCharType="begin"/>
      </w:r>
      <w:r>
        <w:instrText xml:space="preserve"> SEQ S4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00A99B84" w14:textId="58FC7D0D" w:rsidR="00EE60A5" w:rsidRPr="009236CF" w:rsidRDefault="006A7F04" w:rsidP="009236CF">
      <w:pPr>
        <w:pStyle w:val="TreBA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>A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female, 0= male;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>B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in a relationship, 0= single;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 xml:space="preserve"> C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breakup, 0= no breakup;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>D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dummy-coded – 1= working in a regular workplace, 0= not working in a regular workplace;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 xml:space="preserve"> E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partner workin from home, 0= partner </w:t>
      </w:r>
      <w:r>
        <w:rPr>
          <w:rStyle w:val="Brak"/>
          <w:rFonts w:ascii="Times New Roman" w:hAnsi="Times New Roman"/>
          <w:sz w:val="24"/>
          <w:szCs w:val="24"/>
          <w:lang w:val="fr-FR"/>
        </w:rPr>
        <w:lastRenderedPageBreak/>
        <w:t>not working from home;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 xml:space="preserve"> F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dummy-coded – 1= partner lost job/unemployed, 0= partner employed;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 xml:space="preserve"> G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Silesian voivodship, 0= other voivodship ;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 xml:space="preserve"> H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dummy-coded – 1= primary school, 0= secondary school; *p&lt;.05, **p&lt;.01, ***p&lt;.001</w:t>
      </w:r>
    </w:p>
    <w:sectPr w:rsidR="00EE60A5" w:rsidRPr="009236CF" w:rsidSect="006A7F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04"/>
    <w:rsid w:val="002465E2"/>
    <w:rsid w:val="006A7F04"/>
    <w:rsid w:val="009236CF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E8B50"/>
  <w15:chartTrackingRefBased/>
  <w15:docId w15:val="{F7422BA7-83A2-4B2D-AB09-CE40078C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6A7F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6A7F04"/>
  </w:style>
  <w:style w:type="paragraph" w:customStyle="1" w:styleId="TreBA">
    <w:name w:val="Treść B A"/>
    <w:rsid w:val="006A7F0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Bezodstpw">
    <w:name w:val="No Spacing"/>
    <w:rsid w:val="006A7F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465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05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3</cp:revision>
  <dcterms:created xsi:type="dcterms:W3CDTF">2021-05-19T12:16:00Z</dcterms:created>
  <dcterms:modified xsi:type="dcterms:W3CDTF">2021-05-22T13:33:00Z</dcterms:modified>
</cp:coreProperties>
</file>